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5952C" w14:textId="77777777" w:rsidR="00F347A4" w:rsidRPr="001304EB" w:rsidRDefault="00416B64" w:rsidP="001304E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04EB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FA8B31E" w14:textId="0992AFBE" w:rsidR="00416B64" w:rsidRPr="001304EB" w:rsidRDefault="00416B64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6"/>
      <w:bookmarkStart w:id="1" w:name="OLE_LINK17"/>
      <w:r w:rsidRPr="001304EB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bookmarkEnd w:id="0"/>
    <w:bookmarkEnd w:id="1"/>
    <w:p w14:paraId="65EC6295" w14:textId="77777777" w:rsidR="00416B64" w:rsidRPr="001304EB" w:rsidRDefault="00E71C9F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1304EB">
        <w:rPr>
          <w:rFonts w:ascii="Times New Roman" w:hAnsi="Times New Roman" w:cs="Times New Roman"/>
          <w:i/>
          <w:sz w:val="24"/>
          <w:szCs w:val="24"/>
        </w:rPr>
        <w:t>Cell cycle analysis</w:t>
      </w:r>
    </w:p>
    <w:p w14:paraId="388EE26B" w14:textId="77777777" w:rsidR="00E71C9F" w:rsidRPr="001304EB" w:rsidRDefault="00E71C9F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sz w:val="24"/>
          <w:szCs w:val="24"/>
        </w:rPr>
        <w:t xml:space="preserve">A549 and H1299 cells were transfected with the indicated siRNAs and cultured for 72 hours. Subsequently, cells were harvested, washed with cold </w:t>
      </w:r>
      <w:r w:rsidR="00445474" w:rsidRPr="001304EB">
        <w:rPr>
          <w:rFonts w:ascii="Times New Roman" w:hAnsi="Times New Roman" w:cs="Times New Roman"/>
          <w:sz w:val="24"/>
          <w:szCs w:val="24"/>
        </w:rPr>
        <w:t>PBS</w:t>
      </w:r>
      <w:r w:rsidRPr="001304EB">
        <w:rPr>
          <w:rFonts w:ascii="Times New Roman" w:hAnsi="Times New Roman" w:cs="Times New Roman"/>
          <w:sz w:val="24"/>
          <w:szCs w:val="24"/>
        </w:rPr>
        <w:t>, and fixed in 75% ethanol at 4°C overnight. Fixed cells were centrifuged, resusp</w:t>
      </w:r>
      <w:r w:rsidR="002C1BD9" w:rsidRPr="001304EB">
        <w:rPr>
          <w:rFonts w:ascii="Times New Roman" w:hAnsi="Times New Roman" w:cs="Times New Roman"/>
          <w:sz w:val="24"/>
          <w:szCs w:val="24"/>
        </w:rPr>
        <w:t>ended, and incubated with RNase</w:t>
      </w:r>
      <w:r w:rsidRPr="001304EB">
        <w:rPr>
          <w:rFonts w:ascii="Times New Roman" w:hAnsi="Times New Roman" w:cs="Times New Roman"/>
          <w:sz w:val="24"/>
          <w:szCs w:val="24"/>
        </w:rPr>
        <w:t xml:space="preserve"> at 37°C for 30 minutes, followed by propidium iodide (PI) staining. After removing residual RNase and PI, cells w</w:t>
      </w:r>
      <w:r w:rsidR="00445474" w:rsidRPr="001304EB">
        <w:rPr>
          <w:rFonts w:ascii="Times New Roman" w:hAnsi="Times New Roman" w:cs="Times New Roman"/>
          <w:sz w:val="24"/>
          <w:szCs w:val="24"/>
        </w:rPr>
        <w:t>ere resuspended in 500 µL of 1×</w:t>
      </w:r>
      <w:r w:rsidRPr="001304EB">
        <w:rPr>
          <w:rFonts w:ascii="Times New Roman" w:hAnsi="Times New Roman" w:cs="Times New Roman"/>
          <w:sz w:val="24"/>
          <w:szCs w:val="24"/>
        </w:rPr>
        <w:t xml:space="preserve">binding buffer. The DNA content and cell cycle distribution were analyzed </w:t>
      </w:r>
      <w:r w:rsidR="00445474" w:rsidRPr="001304EB">
        <w:rPr>
          <w:rFonts w:ascii="Times New Roman" w:hAnsi="Times New Roman" w:cs="Times New Roman"/>
          <w:sz w:val="24"/>
          <w:szCs w:val="24"/>
        </w:rPr>
        <w:t>by</w:t>
      </w:r>
      <w:r w:rsidRPr="001304EB">
        <w:rPr>
          <w:rFonts w:ascii="Times New Roman" w:hAnsi="Times New Roman" w:cs="Times New Roman"/>
          <w:sz w:val="24"/>
          <w:szCs w:val="24"/>
        </w:rPr>
        <w:t xml:space="preserve"> flow cytometry.</w:t>
      </w:r>
    </w:p>
    <w:p w14:paraId="5C90F91D" w14:textId="77777777" w:rsidR="00252EE9" w:rsidRPr="001304EB" w:rsidRDefault="00252EE9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1304EB">
        <w:rPr>
          <w:rFonts w:ascii="Times New Roman" w:hAnsi="Times New Roman" w:cs="Times New Roman"/>
          <w:i/>
          <w:sz w:val="24"/>
          <w:szCs w:val="24"/>
        </w:rPr>
        <w:t>Cell apoptosis analysis</w:t>
      </w:r>
    </w:p>
    <w:p w14:paraId="40B1A9FF" w14:textId="77777777" w:rsidR="00252EE9" w:rsidRPr="001304EB" w:rsidRDefault="00445474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sz w:val="24"/>
          <w:szCs w:val="24"/>
        </w:rPr>
        <w:t xml:space="preserve">A549 and H1299 cells were transfected with the indicated siRNAs and cultured for 72 hours. Cells were then harvested, washed three times with ice-cold PBS, centrifuged, and resuspended in 500 µL of 1×binding buffer. Finally, cells were stained with Annexin V-FITC and </w:t>
      </w:r>
      <w:r w:rsidR="002C1BD9" w:rsidRPr="001304EB">
        <w:rPr>
          <w:rFonts w:ascii="Times New Roman" w:hAnsi="Times New Roman" w:cs="Times New Roman"/>
          <w:sz w:val="24"/>
          <w:szCs w:val="24"/>
        </w:rPr>
        <w:t>PI (Beyotime, Beijing, China)</w:t>
      </w:r>
      <w:r w:rsidRPr="001304EB">
        <w:rPr>
          <w:rFonts w:ascii="Times New Roman" w:hAnsi="Times New Roman" w:cs="Times New Roman"/>
          <w:sz w:val="24"/>
          <w:szCs w:val="24"/>
        </w:rPr>
        <w:t xml:space="preserve"> for 15 minutes at 37°C in the dark, and cell apoptosis was analyzed by flow cytometry.</w:t>
      </w:r>
    </w:p>
    <w:p w14:paraId="7AD37B04" w14:textId="77777777" w:rsidR="002975AD" w:rsidRPr="001304EB" w:rsidRDefault="002975AD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1304EB">
        <w:rPr>
          <w:rFonts w:ascii="Times New Roman" w:hAnsi="Times New Roman" w:cs="Times New Roman"/>
          <w:i/>
          <w:sz w:val="24"/>
          <w:szCs w:val="24"/>
        </w:rPr>
        <w:t>Cell migration assay</w:t>
      </w:r>
    </w:p>
    <w:p w14:paraId="1E23516D" w14:textId="77777777" w:rsidR="002975AD" w:rsidRPr="001304EB" w:rsidRDefault="007A037F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sz w:val="24"/>
          <w:szCs w:val="24"/>
        </w:rPr>
        <w:t xml:space="preserve">To assess cell migration, approximately 40,000 cells suspended in 300 </w:t>
      </w:r>
      <w:proofErr w:type="spellStart"/>
      <w:r w:rsidRPr="001304E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304EB">
        <w:rPr>
          <w:rFonts w:ascii="Times New Roman" w:hAnsi="Times New Roman" w:cs="Times New Roman"/>
          <w:sz w:val="24"/>
          <w:szCs w:val="24"/>
        </w:rPr>
        <w:t xml:space="preserve"> of serum-free RPMI 1640 medium were seeded into the upper compartment of </w:t>
      </w:r>
      <w:proofErr w:type="spellStart"/>
      <w:r w:rsidRPr="001304EB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304EB">
        <w:rPr>
          <w:rFonts w:ascii="Times New Roman" w:hAnsi="Times New Roman" w:cs="Times New Roman"/>
          <w:sz w:val="24"/>
          <w:szCs w:val="24"/>
        </w:rPr>
        <w:t xml:space="preserve"> chambers with an 8 </w:t>
      </w:r>
      <w:proofErr w:type="spellStart"/>
      <w:r w:rsidRPr="001304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304EB">
        <w:rPr>
          <w:rFonts w:ascii="Times New Roman" w:hAnsi="Times New Roman" w:cs="Times New Roman"/>
          <w:sz w:val="24"/>
          <w:szCs w:val="24"/>
        </w:rPr>
        <w:t xml:space="preserve"> pore size membrane. The lower compartment was filled with 800 </w:t>
      </w:r>
      <w:proofErr w:type="spellStart"/>
      <w:r w:rsidRPr="001304E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304EB">
        <w:rPr>
          <w:rFonts w:ascii="Times New Roman" w:hAnsi="Times New Roman" w:cs="Times New Roman"/>
          <w:sz w:val="24"/>
          <w:szCs w:val="24"/>
        </w:rPr>
        <w:t xml:space="preserve"> of RPMI 1640 medium supplemented with 10% fetal bovine serum (FBS) as a chemoattractant. After 24 hours of incubation, cells that had migrated to the lower surface of the membrane were fixed with 4% paraformaldehyde, stained with 0.5% crystal violet, and counted under a light microscope. </w:t>
      </w:r>
    </w:p>
    <w:p w14:paraId="4BF77792" w14:textId="77777777" w:rsidR="00654755" w:rsidRPr="001304EB" w:rsidRDefault="00654755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2A3020" w14:textId="77777777" w:rsidR="001304EB" w:rsidRDefault="001304EB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B305FC" w14:textId="1E940255" w:rsidR="003630BF" w:rsidRPr="001304EB" w:rsidRDefault="003630BF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04EB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41F98E9B" w14:textId="77777777" w:rsidR="00654755" w:rsidRPr="001304EB" w:rsidRDefault="00DB56D4" w:rsidP="001304E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00D66E" wp14:editId="012F311A">
            <wp:extent cx="3444240" cy="35182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112" cy="3523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10C76" w14:textId="47E9BCAD" w:rsidR="00403109" w:rsidRPr="001304EB" w:rsidRDefault="009713A1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Figure S1. Knockdown of PRPS2 inhibits cell growth of NSCLC. A &amp; B. </w:t>
      </w:r>
      <w:r w:rsidRPr="001304EB">
        <w:rPr>
          <w:rFonts w:ascii="Times New Roman" w:hAnsi="Times New Roman" w:cs="Times New Roman"/>
          <w:sz w:val="24"/>
          <w:szCs w:val="24"/>
        </w:rPr>
        <w:t xml:space="preserve">H1650 (A) and SK-MES-1 (B) cells transfected with indicated siRNAs were prepared for MTT assay to analyze the cell growth of NSCLC. The data was shown as Mean ± standard deviation (n=5). </w:t>
      </w:r>
      <w:r w:rsidRPr="001304EB">
        <w:rPr>
          <w:rFonts w:ascii="Times New Roman" w:hAnsi="Times New Roman" w:cs="Times New Roman"/>
          <w:b/>
          <w:bCs/>
          <w:sz w:val="24"/>
          <w:szCs w:val="24"/>
        </w:rPr>
        <w:t>C &amp; D.</w:t>
      </w:r>
      <w:r w:rsidRPr="001304EB">
        <w:rPr>
          <w:rFonts w:ascii="Times New Roman" w:hAnsi="Times New Roman" w:cs="Times New Roman"/>
          <w:sz w:val="24"/>
          <w:szCs w:val="24"/>
        </w:rPr>
        <w:t xml:space="preserve"> Indicated cells transfected with indicated siRNAs were also prepared for colony formation assay.</w:t>
      </w: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04EB">
        <w:rPr>
          <w:rFonts w:ascii="Times New Roman" w:hAnsi="Times New Roman" w:cs="Times New Roman"/>
          <w:sz w:val="24"/>
          <w:szCs w:val="24"/>
        </w:rPr>
        <w:t>NSCLC, non-small cell lung cancer.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304EB">
        <w:rPr>
          <w:rFonts w:ascii="Times New Roman" w:hAnsi="Times New Roman" w:cs="Times New Roman"/>
          <w:sz w:val="24"/>
          <w:szCs w:val="24"/>
        </w:rPr>
        <w:t xml:space="preserve">The data was shown as Mean ± standard deviation (n=3).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>&lt;0.0001.</w:t>
      </w:r>
    </w:p>
    <w:p w14:paraId="1657DC9E" w14:textId="77777777" w:rsidR="00403109" w:rsidRPr="001304EB" w:rsidRDefault="00466A9E" w:rsidP="001304E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7B5EBB" wp14:editId="39EDECD3">
            <wp:extent cx="4087263" cy="36118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318" cy="361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75365" w14:textId="6CF81515" w:rsidR="00466A9E" w:rsidRPr="001304EB" w:rsidRDefault="00466A9E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Figure S2. PRPS2 knockdown inhibits cell cycle progression, induces cell apoptosis and suppresses cell migration of NSCLC. A &amp; B. </w:t>
      </w:r>
      <w:r w:rsidRPr="001304EB">
        <w:rPr>
          <w:rFonts w:ascii="Times New Roman" w:hAnsi="Times New Roman" w:cs="Times New Roman"/>
          <w:sz w:val="24"/>
          <w:szCs w:val="24"/>
        </w:rPr>
        <w:t xml:space="preserve">A549 and H1299 cells were transfected with the indicated siRNAs and cultured for 72 hours, followed by cell cycle analysis. </w:t>
      </w: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C &amp; D. </w:t>
      </w:r>
      <w:r w:rsidRPr="001304EB">
        <w:rPr>
          <w:rFonts w:ascii="Times New Roman" w:hAnsi="Times New Roman" w:cs="Times New Roman"/>
          <w:sz w:val="24"/>
          <w:szCs w:val="24"/>
        </w:rPr>
        <w:t xml:space="preserve">A549 and H1299 cells were transfected with the indicated siRNAs and cultured for 72 hours, followed by cell apoptosis analysis. </w:t>
      </w: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E &amp; F. </w:t>
      </w:r>
      <w:r w:rsidRPr="001304EB">
        <w:rPr>
          <w:rFonts w:ascii="Times New Roman" w:hAnsi="Times New Roman" w:cs="Times New Roman"/>
          <w:sz w:val="24"/>
          <w:szCs w:val="24"/>
        </w:rPr>
        <w:t xml:space="preserve">The cells transfected with indicated siRNAs were used for migration assay. The data was shown as Mean ± standard deviation (n=3).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>&lt;0.0001.</w:t>
      </w:r>
    </w:p>
    <w:p w14:paraId="098F453D" w14:textId="4F5D4B72" w:rsidR="00403109" w:rsidRPr="001304EB" w:rsidRDefault="0055281E" w:rsidP="001304E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243B97" wp14:editId="6E20C857">
            <wp:extent cx="5274310" cy="2188210"/>
            <wp:effectExtent l="0" t="0" r="2540" b="2540"/>
            <wp:docPr id="301807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807160" name="图片 30180716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162AC" w14:textId="348465B7" w:rsidR="00403109" w:rsidRPr="001304EB" w:rsidRDefault="00BB3C55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Figure S3. PRPS2 activates the phosphorylation of mTOR in NSCLC cells. A. </w:t>
      </w:r>
      <w:r w:rsidRPr="001304EB">
        <w:rPr>
          <w:rFonts w:ascii="Times New Roman" w:hAnsi="Times New Roman" w:cs="Times New Roman"/>
          <w:sz w:val="24"/>
          <w:szCs w:val="24"/>
        </w:rPr>
        <w:t xml:space="preserve">A549 and H1299 cells stably infected with PLVX-NC or PLVX-PRPS2-derived lentivirus were lysed for western blot to analyze the expression of p-mTOR (Ser2448), mTOR and GAPDH. </w:t>
      </w: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1304EB">
        <w:rPr>
          <w:rFonts w:ascii="Times New Roman" w:hAnsi="Times New Roman" w:cs="Times New Roman"/>
          <w:sz w:val="24"/>
          <w:szCs w:val="24"/>
        </w:rPr>
        <w:t xml:space="preserve">Above cells were also lysed for western blot to analyze the </w:t>
      </w:r>
      <w:r w:rsidRPr="001304EB">
        <w:rPr>
          <w:rFonts w:ascii="Times New Roman" w:hAnsi="Times New Roman" w:cs="Times New Roman"/>
          <w:sz w:val="24"/>
          <w:szCs w:val="24"/>
        </w:rPr>
        <w:lastRenderedPageBreak/>
        <w:t>expression of Cyclin D1, Bcl-2 and GAPDH.</w:t>
      </w:r>
    </w:p>
    <w:p w14:paraId="65835D3D" w14:textId="77777777" w:rsidR="00654755" w:rsidRPr="001304EB" w:rsidRDefault="005742B3" w:rsidP="001304E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7DA319" wp14:editId="2DE6D58B">
            <wp:extent cx="4221480" cy="188075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165" cy="188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CD7A1" w14:textId="563EDF44" w:rsidR="00654755" w:rsidRPr="001304EB" w:rsidRDefault="005742B3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4EB">
        <w:rPr>
          <w:rFonts w:ascii="Times New Roman" w:hAnsi="Times New Roman" w:cs="Times New Roman"/>
          <w:b/>
          <w:bCs/>
          <w:sz w:val="24"/>
          <w:szCs w:val="24"/>
        </w:rPr>
        <w:t xml:space="preserve">Figure S4. PTM inhibits cell viability of NSCLC. A &amp; B. </w:t>
      </w:r>
      <w:r w:rsidRPr="001304EB">
        <w:rPr>
          <w:rFonts w:ascii="Times New Roman" w:hAnsi="Times New Roman" w:cs="Times New Roman"/>
          <w:sz w:val="24"/>
          <w:szCs w:val="24"/>
        </w:rPr>
        <w:t xml:space="preserve">A549 (A) and H1299 (B) cells were incubated with indicated increasing concentrations of </w:t>
      </w:r>
      <w:proofErr w:type="spellStart"/>
      <w:r w:rsidRPr="001304EB">
        <w:rPr>
          <w:rFonts w:ascii="Times New Roman" w:hAnsi="Times New Roman" w:cs="Times New Roman"/>
          <w:sz w:val="24"/>
          <w:szCs w:val="24"/>
        </w:rPr>
        <w:t>pristimerin</w:t>
      </w:r>
      <w:proofErr w:type="spellEnd"/>
      <w:r w:rsidRPr="001304EB">
        <w:rPr>
          <w:rFonts w:ascii="Times New Roman" w:hAnsi="Times New Roman" w:cs="Times New Roman"/>
          <w:sz w:val="24"/>
          <w:szCs w:val="24"/>
        </w:rPr>
        <w:t xml:space="preserve"> (PTM) for 24 hours, followed by MTT assay. The data was shown as Mean ± standard deviation (n=3).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304EB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1304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304EB">
        <w:rPr>
          <w:rFonts w:ascii="Times New Roman" w:hAnsi="Times New Roman" w:cs="Times New Roman"/>
          <w:sz w:val="24"/>
          <w:szCs w:val="24"/>
        </w:rPr>
        <w:t>&lt;0.0001.</w:t>
      </w:r>
    </w:p>
    <w:p w14:paraId="4B093FF6" w14:textId="77777777" w:rsidR="005742B3" w:rsidRPr="001304EB" w:rsidRDefault="005742B3" w:rsidP="001304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E79F9A" w14:textId="77777777" w:rsidR="003630BF" w:rsidRPr="001304EB" w:rsidRDefault="003630BF" w:rsidP="001304E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04EB"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14:paraId="1CE2AB9E" w14:textId="45081FF9" w:rsidR="003630BF" w:rsidRPr="00A72299" w:rsidRDefault="003630BF" w:rsidP="003630BF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722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7229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801304">
        <w:rPr>
          <w:rFonts w:ascii="Times New Roman" w:hAnsi="Times New Roman" w:cs="Times New Roman"/>
          <w:b/>
          <w:sz w:val="24"/>
          <w:szCs w:val="24"/>
        </w:rPr>
        <w:t xml:space="preserve">Demographic and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01304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01304">
        <w:rPr>
          <w:rFonts w:ascii="Times New Roman" w:hAnsi="Times New Roman" w:cs="Times New Roman"/>
          <w:b/>
          <w:sz w:val="24"/>
          <w:szCs w:val="24"/>
        </w:rPr>
        <w:t xml:space="preserve">haracteristics of 60 NSCLC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01304">
        <w:rPr>
          <w:rFonts w:ascii="Times New Roman" w:hAnsi="Times New Roman" w:cs="Times New Roman"/>
          <w:b/>
          <w:sz w:val="24"/>
          <w:szCs w:val="24"/>
        </w:rPr>
        <w:t>atients</w:t>
      </w:r>
      <w:r w:rsidRPr="00A7229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2693"/>
      </w:tblGrid>
      <w:tr w:rsidR="003630BF" w14:paraId="3ED11989" w14:textId="77777777" w:rsidTr="00795A4D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DE899E" w14:textId="77777777" w:rsidR="003630BF" w:rsidRPr="008B7340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34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52353B" w14:textId="77777777" w:rsidR="003630BF" w:rsidRPr="008B7340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340">
              <w:rPr>
                <w:rFonts w:ascii="Times New Roman" w:hAnsi="Times New Roman" w:cs="Times New Roman"/>
                <w:b/>
                <w:sz w:val="24"/>
                <w:szCs w:val="24"/>
              </w:rPr>
              <w:t>N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8B73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630BF" w14:paraId="73B53B41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CD7568" w14:textId="77777777" w:rsidR="003630BF" w:rsidRPr="00801304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30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801304">
              <w:rPr>
                <w:rFonts w:ascii="Times New Roman" w:hAnsi="Times New Roman" w:cs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1E126A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76EF8511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AF2926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bookmarkEnd w:id="2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CA4615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60.0%)</w:t>
            </w:r>
          </w:p>
        </w:tc>
      </w:tr>
      <w:tr w:rsidR="003630BF" w14:paraId="7BBE8277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D0DDAD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D52378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0.0%)</w:t>
            </w:r>
          </w:p>
        </w:tc>
      </w:tr>
      <w:tr w:rsidR="003630BF" w14:paraId="5B76E6AB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A00132" w14:textId="77777777" w:rsidR="003630BF" w:rsidRPr="00801304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304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5ABFA4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6.7%)</w:t>
            </w:r>
          </w:p>
        </w:tc>
      </w:tr>
      <w:tr w:rsidR="003630BF" w14:paraId="120CF211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7C2421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830969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3.3%)</w:t>
            </w:r>
          </w:p>
        </w:tc>
      </w:tr>
      <w:tr w:rsidR="003630BF" w14:paraId="0106E0FA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AF1F64" w14:textId="77777777" w:rsidR="003630BF" w:rsidRPr="004A007F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07F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A007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A00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53EF0E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0AE465F8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F19814" w14:textId="77777777" w:rsidR="003630BF" w:rsidRPr="00FB59F3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9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moke</w:t>
            </w:r>
            <w:r w:rsidRPr="00FB59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643F7C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70DF8D6A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28A08D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A429AC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1.7%)</w:t>
            </w:r>
          </w:p>
        </w:tc>
      </w:tr>
      <w:tr w:rsidR="003630BF" w14:paraId="4497CDE2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4104EE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670E2F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8.3%)</w:t>
            </w:r>
          </w:p>
        </w:tc>
      </w:tr>
      <w:tr w:rsidR="003630BF" w14:paraId="71E1A84E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C22268" w14:textId="77777777" w:rsidR="003630BF" w:rsidRPr="001F7BCD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B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1F7BCD">
              <w:rPr>
                <w:rFonts w:ascii="Times New Roman" w:hAnsi="Times New Roman" w:cs="Times New Roman"/>
                <w:b/>
                <w:sz w:val="24"/>
                <w:szCs w:val="24"/>
              </w:rPr>
              <w:t>linical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AEB850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3A694C16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02B0F8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4C0503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3.3%)</w:t>
            </w:r>
          </w:p>
        </w:tc>
      </w:tr>
      <w:tr w:rsidR="003630BF" w14:paraId="4AAE2831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98B58A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-I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796F43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6.7%)</w:t>
            </w:r>
          </w:p>
        </w:tc>
      </w:tr>
      <w:tr w:rsidR="003630BF" w14:paraId="75FB96F1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48CB40" w14:textId="77777777" w:rsidR="003630BF" w:rsidRPr="003F13BB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3B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3F13BB">
              <w:rPr>
                <w:rFonts w:ascii="Times New Roman" w:hAnsi="Times New Roman" w:cs="Times New Roman"/>
                <w:b/>
                <w:sz w:val="24"/>
                <w:szCs w:val="24"/>
              </w:rPr>
              <w:t>hemo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AA1BDD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301938CD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DA9B74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8A98EB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5%)</w:t>
            </w:r>
          </w:p>
        </w:tc>
      </w:tr>
      <w:tr w:rsidR="003630BF" w14:paraId="15173D40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A4EA9C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C95038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5%)</w:t>
            </w:r>
          </w:p>
        </w:tc>
      </w:tr>
      <w:tr w:rsidR="003630BF" w14:paraId="3014ACB2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958FF9" w14:textId="77777777" w:rsidR="003630BF" w:rsidRPr="003F13BB" w:rsidRDefault="003630BF" w:rsidP="00795A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3BB">
              <w:rPr>
                <w:rFonts w:ascii="Times New Roman" w:hAnsi="Times New Roman" w:cs="Times New Roman"/>
                <w:b/>
                <w:sz w:val="24"/>
                <w:szCs w:val="24"/>
              </w:rPr>
              <w:t>Radio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C1277C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0BF" w14:paraId="71460BB5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31EAD4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0A8967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6.7%)</w:t>
            </w:r>
          </w:p>
        </w:tc>
      </w:tr>
      <w:tr w:rsidR="003630BF" w14:paraId="2FF26BFF" w14:textId="77777777" w:rsidTr="00795A4D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3C100C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06869" w14:textId="77777777" w:rsidR="003630BF" w:rsidRPr="00A72299" w:rsidRDefault="003630BF" w:rsidP="0079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83.3%)</w:t>
            </w:r>
          </w:p>
        </w:tc>
      </w:tr>
    </w:tbl>
    <w:p w14:paraId="4EC88771" w14:textId="44858F1D" w:rsidR="00654755" w:rsidRPr="00252EE9" w:rsidRDefault="003630BF" w:rsidP="001304EB">
      <w:pPr>
        <w:ind w:firstLineChars="550" w:firstLine="115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NSCLC, non-small cell lung cancer</w:t>
      </w:r>
      <w:r w:rsidRPr="004845F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N, number.</w:t>
      </w:r>
    </w:p>
    <w:sectPr w:rsidR="00654755" w:rsidRPr="00252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0FDA1" w14:textId="77777777" w:rsidR="00613B5E" w:rsidRDefault="00613B5E" w:rsidP="00416B64">
      <w:pPr>
        <w:rPr>
          <w:rFonts w:hint="eastAsia"/>
        </w:rPr>
      </w:pPr>
      <w:r>
        <w:separator/>
      </w:r>
    </w:p>
  </w:endnote>
  <w:endnote w:type="continuationSeparator" w:id="0">
    <w:p w14:paraId="73775064" w14:textId="77777777" w:rsidR="00613B5E" w:rsidRDefault="00613B5E" w:rsidP="00416B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65674" w14:textId="77777777" w:rsidR="00613B5E" w:rsidRDefault="00613B5E" w:rsidP="00416B64">
      <w:pPr>
        <w:rPr>
          <w:rFonts w:hint="eastAsia"/>
        </w:rPr>
      </w:pPr>
      <w:r>
        <w:separator/>
      </w:r>
    </w:p>
  </w:footnote>
  <w:footnote w:type="continuationSeparator" w:id="0">
    <w:p w14:paraId="302D7478" w14:textId="77777777" w:rsidR="00613B5E" w:rsidRDefault="00613B5E" w:rsidP="00416B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CC3"/>
    <w:rsid w:val="001304EB"/>
    <w:rsid w:val="00181CC3"/>
    <w:rsid w:val="00212DA5"/>
    <w:rsid w:val="00252EE9"/>
    <w:rsid w:val="0029519E"/>
    <w:rsid w:val="002975AD"/>
    <w:rsid w:val="002C1BD9"/>
    <w:rsid w:val="003630BF"/>
    <w:rsid w:val="00403109"/>
    <w:rsid w:val="00416B64"/>
    <w:rsid w:val="00445474"/>
    <w:rsid w:val="00466A9E"/>
    <w:rsid w:val="00466D99"/>
    <w:rsid w:val="0055281E"/>
    <w:rsid w:val="005742B3"/>
    <w:rsid w:val="00613B5E"/>
    <w:rsid w:val="00654755"/>
    <w:rsid w:val="007A037F"/>
    <w:rsid w:val="007A0BE9"/>
    <w:rsid w:val="008756E9"/>
    <w:rsid w:val="009713A1"/>
    <w:rsid w:val="00992E78"/>
    <w:rsid w:val="00A238CB"/>
    <w:rsid w:val="00A417F5"/>
    <w:rsid w:val="00BB3C55"/>
    <w:rsid w:val="00C057A1"/>
    <w:rsid w:val="00C1171E"/>
    <w:rsid w:val="00CD75AA"/>
    <w:rsid w:val="00DB56D4"/>
    <w:rsid w:val="00E71C9F"/>
    <w:rsid w:val="00F347A4"/>
    <w:rsid w:val="00F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64551"/>
  <w15:chartTrackingRefBased/>
  <w15:docId w15:val="{A65319E1-ECC3-4DAD-881F-3D61E97C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B64"/>
    <w:rPr>
      <w:sz w:val="18"/>
      <w:szCs w:val="18"/>
    </w:rPr>
  </w:style>
  <w:style w:type="table" w:styleId="a7">
    <w:name w:val="Table Grid"/>
    <w:basedOn w:val="a1"/>
    <w:uiPriority w:val="39"/>
    <w:rsid w:val="00363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NB</cp:lastModifiedBy>
  <cp:revision>29</cp:revision>
  <dcterms:created xsi:type="dcterms:W3CDTF">2026-03-20T08:59:00Z</dcterms:created>
  <dcterms:modified xsi:type="dcterms:W3CDTF">2026-04-01T05:22:00Z</dcterms:modified>
</cp:coreProperties>
</file>